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3B87E4" w14:textId="77777777" w:rsidR="00227DFB" w:rsidRDefault="00227DFB">
      <w:bookmarkStart w:id="0" w:name="_Hlk176114244"/>
    </w:p>
    <w:p w14:paraId="3F4BD8C3" w14:textId="412D9828" w:rsidR="004961E6" w:rsidRDefault="004961E6">
      <w:pPr>
        <w:rPr>
          <w:b/>
          <w:bCs/>
        </w:rPr>
      </w:pPr>
      <w:r w:rsidRPr="004961E6">
        <w:rPr>
          <w:b/>
          <w:bCs/>
        </w:rPr>
        <w:t xml:space="preserve">Supplemental Table </w:t>
      </w:r>
      <w:r w:rsidR="008305F7">
        <w:rPr>
          <w:b/>
          <w:bCs/>
        </w:rPr>
        <w:t>I</w:t>
      </w:r>
      <w:r w:rsidRPr="004961E6">
        <w:rPr>
          <w:b/>
          <w:bCs/>
        </w:rPr>
        <w:t>. CLEVER Trial Inclusion and Exclusion Criteria.</w:t>
      </w:r>
    </w:p>
    <w:tbl>
      <w:tblPr>
        <w:tblW w:w="10548" w:type="dxa"/>
        <w:tblInd w:w="-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8280"/>
      </w:tblGrid>
      <w:tr w:rsidR="00F75122" w14:paraId="0A5190A7" w14:textId="77777777" w:rsidTr="00227DFB">
        <w:trPr>
          <w:trHeight w:val="1784"/>
        </w:trPr>
        <w:tc>
          <w:tcPr>
            <w:tcW w:w="2268" w:type="dxa"/>
          </w:tcPr>
          <w:bookmarkEnd w:id="0"/>
          <w:p w14:paraId="03F19740" w14:textId="77777777" w:rsidR="00F75122" w:rsidRDefault="00F75122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Inclusion Criteria: </w:t>
            </w:r>
          </w:p>
        </w:tc>
        <w:tc>
          <w:tcPr>
            <w:tcW w:w="8280" w:type="dxa"/>
          </w:tcPr>
          <w:p w14:paraId="5FBE5E5C" w14:textId="77777777" w:rsidR="00F75122" w:rsidRDefault="00F75122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. Age 18 or older </w:t>
            </w:r>
          </w:p>
          <w:p w14:paraId="2536E6A2" w14:textId="77777777" w:rsidR="00F75122" w:rsidRDefault="00F75122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2. Acute hypertension (systolic blood pressure of greater than 130 mmHg) at recanalization </w:t>
            </w:r>
          </w:p>
          <w:p w14:paraId="463AAE51" w14:textId="77777777" w:rsidR="00F75122" w:rsidRDefault="00F75122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3. Anterior circulation ischemic stroke symptoms and confirmed occlusion (ICA, M1, or M2) on angiogram with mechanical thrombectomy initiated within 24 hours since last known well </w:t>
            </w:r>
          </w:p>
          <w:p w14:paraId="543E2E9E" w14:textId="6EB24740" w:rsidR="00F75122" w:rsidRDefault="00F75122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. Success</w:t>
            </w:r>
            <w:r w:rsidR="008C1F46">
              <w:rPr>
                <w:sz w:val="23"/>
                <w:szCs w:val="23"/>
              </w:rPr>
              <w:t>ful</w:t>
            </w:r>
            <w:r>
              <w:rPr>
                <w:sz w:val="23"/>
                <w:szCs w:val="23"/>
              </w:rPr>
              <w:t xml:space="preserve"> revascularization score of mTICI 2c or higher after mechanical thrombectomy </w:t>
            </w:r>
          </w:p>
          <w:p w14:paraId="708F5164" w14:textId="77777777" w:rsidR="00F75122" w:rsidRDefault="00F75122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5. ASPECTS score of greater than 6 </w:t>
            </w:r>
          </w:p>
          <w:p w14:paraId="45325C0B" w14:textId="77777777" w:rsidR="00F75122" w:rsidRDefault="00F75122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6. Premorbid mRS 0-4 </w:t>
            </w:r>
          </w:p>
          <w:p w14:paraId="3D4B3C35" w14:textId="096A8E73" w:rsidR="00F75122" w:rsidRDefault="00F75122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7. Signed informed consent within 30 minutes from end of MT procedure. </w:t>
            </w:r>
          </w:p>
        </w:tc>
      </w:tr>
      <w:tr w:rsidR="00F75122" w14:paraId="0BB67503" w14:textId="77777777" w:rsidTr="00227DFB">
        <w:trPr>
          <w:trHeight w:val="2125"/>
        </w:trPr>
        <w:tc>
          <w:tcPr>
            <w:tcW w:w="2268" w:type="dxa"/>
          </w:tcPr>
          <w:p w14:paraId="76271082" w14:textId="77777777" w:rsidR="00F75122" w:rsidRDefault="00F75122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Exclusion Criteria: </w:t>
            </w:r>
          </w:p>
        </w:tc>
        <w:tc>
          <w:tcPr>
            <w:tcW w:w="8280" w:type="dxa"/>
          </w:tcPr>
          <w:p w14:paraId="54F4FDB4" w14:textId="77777777" w:rsidR="00F75122" w:rsidRDefault="00F75122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. Presence of any hemorrhage and/or ASPECT score ≤6 on baseline head CT scan </w:t>
            </w:r>
          </w:p>
          <w:p w14:paraId="55B5D76D" w14:textId="77777777" w:rsidR="00F75122" w:rsidRDefault="00F75122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2. Pregnant or lactating </w:t>
            </w:r>
          </w:p>
          <w:p w14:paraId="3C166629" w14:textId="77777777" w:rsidR="00F75122" w:rsidRDefault="00F75122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3. Acute traumatic brain injury </w:t>
            </w:r>
          </w:p>
          <w:p w14:paraId="425A0C82" w14:textId="77777777" w:rsidR="00F75122" w:rsidRDefault="00F75122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4. Patient on active dialysis </w:t>
            </w:r>
          </w:p>
          <w:p w14:paraId="139EBA5C" w14:textId="77777777" w:rsidR="00F75122" w:rsidRDefault="00F75122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5. Intracranial neoplasm </w:t>
            </w:r>
          </w:p>
          <w:p w14:paraId="4B601AD0" w14:textId="77777777" w:rsidR="00F75122" w:rsidRDefault="00F75122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6. Acute or recent STEMI in the last 30 days </w:t>
            </w:r>
          </w:p>
          <w:p w14:paraId="0895D214" w14:textId="543322E2" w:rsidR="00F75122" w:rsidRDefault="00F75122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7. Severe arrhythmias, unstable cardiac function </w:t>
            </w:r>
          </w:p>
          <w:p w14:paraId="76A90654" w14:textId="0D5B983E" w:rsidR="00F75122" w:rsidRDefault="00F75122" w:rsidP="00F75122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   a. Patients who require vasopressor support are excluded from the study </w:t>
            </w:r>
          </w:p>
          <w:p w14:paraId="4D64C624" w14:textId="5A17C36F" w:rsidR="00F75122" w:rsidRDefault="00F75122" w:rsidP="00F75122">
            <w:pPr>
              <w:pStyle w:val="Default"/>
              <w:rPr>
                <w:sz w:val="23"/>
                <w:szCs w:val="23"/>
              </w:rPr>
            </w:pPr>
            <w:r>
              <w:rPr>
                <w:i/>
                <w:iCs/>
                <w:sz w:val="23"/>
                <w:szCs w:val="23"/>
              </w:rPr>
              <w:t xml:space="preserve">       For example</w:t>
            </w:r>
            <w:r>
              <w:rPr>
                <w:sz w:val="23"/>
                <w:szCs w:val="23"/>
              </w:rPr>
              <w:t xml:space="preserve">: Dopamine, Dobutamine, Neo-Synephrine, Epinephrine </w:t>
            </w:r>
          </w:p>
          <w:p w14:paraId="7DA98824" w14:textId="77777777" w:rsidR="00F75122" w:rsidRDefault="00F75122" w:rsidP="00F75122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   b. Patients requiring external cardiac pacing are excluded from the study </w:t>
            </w:r>
          </w:p>
          <w:p w14:paraId="625E2D09" w14:textId="77777777" w:rsidR="00F9245D" w:rsidRDefault="00F9245D" w:rsidP="00F9245D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   </w:t>
            </w:r>
            <w:r w:rsidRPr="00F9245D">
              <w:rPr>
                <w:sz w:val="23"/>
                <w:szCs w:val="23"/>
              </w:rPr>
              <w:t xml:space="preserve">c. Patients with elevated troponin levels should be enrolled at investigator </w:t>
            </w:r>
            <w:r>
              <w:rPr>
                <w:sz w:val="23"/>
                <w:szCs w:val="23"/>
              </w:rPr>
              <w:t xml:space="preserve">  </w:t>
            </w:r>
          </w:p>
          <w:p w14:paraId="6E1A46B9" w14:textId="458B03A5" w:rsidR="00F9245D" w:rsidRPr="00F9245D" w:rsidRDefault="00F9245D" w:rsidP="00F9245D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       </w:t>
            </w:r>
            <w:r w:rsidRPr="00F9245D">
              <w:rPr>
                <w:sz w:val="23"/>
                <w:szCs w:val="23"/>
              </w:rPr>
              <w:t>discretion</w:t>
            </w:r>
          </w:p>
          <w:p w14:paraId="01181CEC" w14:textId="77777777" w:rsidR="00F9245D" w:rsidRPr="00F9245D" w:rsidRDefault="00F9245D" w:rsidP="00F9245D">
            <w:pPr>
              <w:pStyle w:val="Default"/>
              <w:rPr>
                <w:sz w:val="23"/>
                <w:szCs w:val="23"/>
              </w:rPr>
            </w:pPr>
            <w:r w:rsidRPr="00F9245D">
              <w:rPr>
                <w:sz w:val="23"/>
                <w:szCs w:val="23"/>
              </w:rPr>
              <w:t>8. Any terminal medical condition with life expectancy less than 6 months</w:t>
            </w:r>
          </w:p>
          <w:p w14:paraId="151A4B00" w14:textId="77777777" w:rsidR="00F9245D" w:rsidRPr="00F9245D" w:rsidRDefault="00F9245D" w:rsidP="00F9245D">
            <w:pPr>
              <w:pStyle w:val="Default"/>
              <w:rPr>
                <w:sz w:val="23"/>
                <w:szCs w:val="23"/>
              </w:rPr>
            </w:pPr>
            <w:r w:rsidRPr="00F9245D">
              <w:rPr>
                <w:sz w:val="23"/>
                <w:szCs w:val="23"/>
              </w:rPr>
              <w:t>9. Concurrent enrollment in another trial that could confound the results of this study</w:t>
            </w:r>
          </w:p>
          <w:p w14:paraId="2CBBFA7F" w14:textId="77777777" w:rsidR="00F9245D" w:rsidRPr="00F9245D" w:rsidRDefault="00F9245D" w:rsidP="00F9245D">
            <w:pPr>
              <w:pStyle w:val="Default"/>
              <w:rPr>
                <w:sz w:val="23"/>
                <w:szCs w:val="23"/>
              </w:rPr>
            </w:pPr>
            <w:r w:rsidRPr="00F9245D">
              <w:rPr>
                <w:sz w:val="23"/>
                <w:szCs w:val="23"/>
              </w:rPr>
              <w:t>10. Intracranial Atherosclerosis:</w:t>
            </w:r>
          </w:p>
          <w:p w14:paraId="2E123636" w14:textId="07A7D609" w:rsidR="00F9245D" w:rsidRDefault="00F9245D" w:rsidP="00F9245D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    </w:t>
            </w:r>
            <w:r w:rsidRPr="00F9245D">
              <w:rPr>
                <w:sz w:val="23"/>
                <w:szCs w:val="23"/>
              </w:rPr>
              <w:t>a. culprit lesion or diffuse moderate to severe</w:t>
            </w:r>
          </w:p>
        </w:tc>
      </w:tr>
    </w:tbl>
    <w:p w14:paraId="70854928" w14:textId="77777777" w:rsidR="00F75122" w:rsidRDefault="00F75122">
      <w:pPr>
        <w:rPr>
          <w:b/>
          <w:bCs/>
        </w:rPr>
      </w:pPr>
    </w:p>
    <w:p w14:paraId="778E2937" w14:textId="77777777" w:rsidR="00F75122" w:rsidRDefault="00F75122">
      <w:pPr>
        <w:rPr>
          <w:b/>
          <w:bCs/>
        </w:rPr>
      </w:pPr>
    </w:p>
    <w:p w14:paraId="3740BB83" w14:textId="77777777" w:rsidR="00F408D6" w:rsidRDefault="00F408D6">
      <w:pPr>
        <w:rPr>
          <w:b/>
          <w:bCs/>
        </w:rPr>
      </w:pPr>
    </w:p>
    <w:p w14:paraId="79166F3E" w14:textId="77777777" w:rsidR="00F408D6" w:rsidRDefault="00F408D6">
      <w:pPr>
        <w:rPr>
          <w:b/>
          <w:bCs/>
        </w:rPr>
      </w:pPr>
    </w:p>
    <w:p w14:paraId="32E2305C" w14:textId="77777777" w:rsidR="00F408D6" w:rsidRDefault="00F408D6">
      <w:pPr>
        <w:rPr>
          <w:b/>
          <w:bCs/>
        </w:rPr>
      </w:pPr>
    </w:p>
    <w:p w14:paraId="254EED6F" w14:textId="77777777" w:rsidR="00F408D6" w:rsidRDefault="00F408D6">
      <w:pPr>
        <w:rPr>
          <w:b/>
          <w:bCs/>
        </w:rPr>
      </w:pPr>
    </w:p>
    <w:p w14:paraId="33AA3167" w14:textId="77777777" w:rsidR="00F408D6" w:rsidRDefault="00F408D6">
      <w:pPr>
        <w:rPr>
          <w:b/>
          <w:bCs/>
        </w:rPr>
      </w:pPr>
    </w:p>
    <w:p w14:paraId="6B8544B8" w14:textId="77777777" w:rsidR="00F408D6" w:rsidRDefault="00F408D6">
      <w:pPr>
        <w:rPr>
          <w:b/>
          <w:bCs/>
        </w:rPr>
      </w:pPr>
    </w:p>
    <w:p w14:paraId="24EFE9C0" w14:textId="77777777" w:rsidR="00227DFB" w:rsidRDefault="00227DFB" w:rsidP="00F408D6">
      <w:pPr>
        <w:rPr>
          <w:b/>
          <w:bCs/>
        </w:rPr>
      </w:pPr>
      <w:bookmarkStart w:id="1" w:name="_Hlk176114299"/>
    </w:p>
    <w:p w14:paraId="55879C35" w14:textId="77777777" w:rsidR="006E3A49" w:rsidRDefault="006E3A49" w:rsidP="00F408D6">
      <w:pPr>
        <w:rPr>
          <w:b/>
          <w:bCs/>
        </w:rPr>
      </w:pPr>
    </w:p>
    <w:p w14:paraId="4C4F72EB" w14:textId="751F7961" w:rsidR="00910244" w:rsidRDefault="00910244" w:rsidP="00910244">
      <w:pPr>
        <w:rPr>
          <w:b/>
          <w:bCs/>
        </w:rPr>
      </w:pPr>
      <w:r w:rsidRPr="004961E6">
        <w:rPr>
          <w:b/>
          <w:bCs/>
        </w:rPr>
        <w:lastRenderedPageBreak/>
        <w:t xml:space="preserve">Supplemental Table </w:t>
      </w:r>
      <w:r>
        <w:rPr>
          <w:b/>
          <w:bCs/>
        </w:rPr>
        <w:t>II</w:t>
      </w:r>
      <w:r w:rsidRPr="004961E6">
        <w:rPr>
          <w:b/>
          <w:bCs/>
        </w:rPr>
        <w:t xml:space="preserve">. </w:t>
      </w:r>
      <w:r w:rsidR="007C2C28">
        <w:rPr>
          <w:b/>
          <w:bCs/>
        </w:rPr>
        <w:t>Sensitivity Analysis.</w:t>
      </w:r>
      <w:r>
        <w:rPr>
          <w:b/>
          <w:bCs/>
        </w:rPr>
        <w:t xml:space="preserve"> 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2960"/>
        <w:gridCol w:w="960"/>
        <w:gridCol w:w="960"/>
        <w:gridCol w:w="960"/>
        <w:gridCol w:w="960"/>
        <w:gridCol w:w="2020"/>
      </w:tblGrid>
      <w:tr w:rsidR="00152040" w:rsidRPr="00152040" w14:paraId="36A1B9BB" w14:textId="77777777" w:rsidTr="00152040">
        <w:trPr>
          <w:trHeight w:val="30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E5A75" w14:textId="77777777" w:rsidR="00152040" w:rsidRPr="00152040" w:rsidRDefault="00152040" w:rsidP="00152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11D30" w14:textId="77777777" w:rsidR="00152040" w:rsidRPr="00152040" w:rsidRDefault="00152040" w:rsidP="00152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97662" w14:textId="77777777" w:rsidR="00152040" w:rsidRPr="00152040" w:rsidRDefault="00152040" w:rsidP="00152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er 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F4D11" w14:textId="77777777" w:rsidR="00152040" w:rsidRPr="00152040" w:rsidRDefault="00152040" w:rsidP="00152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pper 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C593F" w14:textId="77777777" w:rsidR="00152040" w:rsidRPr="00152040" w:rsidRDefault="00152040" w:rsidP="00152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8AF16" w14:textId="77777777" w:rsidR="00152040" w:rsidRPr="00152040" w:rsidRDefault="00152040" w:rsidP="00152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raction term</w:t>
            </w:r>
          </w:p>
        </w:tc>
      </w:tr>
      <w:tr w:rsidR="00152040" w:rsidRPr="00152040" w14:paraId="501B0453" w14:textId="77777777" w:rsidTr="00152040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F137F" w14:textId="77777777" w:rsidR="00152040" w:rsidRPr="00152040" w:rsidRDefault="00152040" w:rsidP="00152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FIB (+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BE3CC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F0245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6DFE5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80AF7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9771A" w14:textId="77777777" w:rsidR="00152040" w:rsidRPr="00152040" w:rsidRDefault="00152040" w:rsidP="00152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</w:t>
            </w:r>
          </w:p>
        </w:tc>
      </w:tr>
      <w:tr w:rsidR="00152040" w:rsidRPr="00152040" w14:paraId="5A2C803E" w14:textId="77777777" w:rsidTr="00152040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1C2F0" w14:textId="77777777" w:rsidR="00152040" w:rsidRPr="00152040" w:rsidRDefault="00152040" w:rsidP="00152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FIB (-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0426A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08C16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B0EF2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9236B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0A0FA" w14:textId="77777777" w:rsidR="00152040" w:rsidRPr="00152040" w:rsidRDefault="00152040" w:rsidP="00152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52040" w:rsidRPr="00152040" w14:paraId="5F36E9A4" w14:textId="77777777" w:rsidTr="00152040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0BA2A" w14:textId="77777777" w:rsidR="00152040" w:rsidRPr="00152040" w:rsidRDefault="00152040" w:rsidP="00152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2CFD2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BA127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2244B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723E5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3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8C914" w14:textId="77777777" w:rsidR="00152040" w:rsidRPr="00152040" w:rsidRDefault="00152040" w:rsidP="00152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</w:t>
            </w:r>
          </w:p>
        </w:tc>
      </w:tr>
      <w:tr w:rsidR="00152040" w:rsidRPr="00152040" w14:paraId="1FE8C0C8" w14:textId="77777777" w:rsidTr="00152040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E2F90" w14:textId="77777777" w:rsidR="00152040" w:rsidRPr="00152040" w:rsidRDefault="00152040" w:rsidP="00152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3923D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DE95A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E0E91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1A798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740AA" w14:textId="77777777" w:rsidR="00152040" w:rsidRPr="00152040" w:rsidRDefault="00152040" w:rsidP="00152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52040" w:rsidRPr="00152040" w14:paraId="5272A12C" w14:textId="77777777" w:rsidTr="00152040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8786C" w14:textId="77777777" w:rsidR="00152040" w:rsidRPr="00152040" w:rsidRDefault="00152040" w:rsidP="00152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A 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090D0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063A4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B4997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31CD7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64F07" w14:textId="77777777" w:rsidR="00152040" w:rsidRPr="00152040" w:rsidRDefault="00152040" w:rsidP="00152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52040" w:rsidRPr="00152040" w14:paraId="5C0A4072" w14:textId="77777777" w:rsidTr="00152040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E08D4" w14:textId="77777777" w:rsidR="00152040" w:rsidRPr="00152040" w:rsidRDefault="00152040" w:rsidP="00152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PECTS ≥ 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55972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55F9A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17415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F1B00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BB2E2" w14:textId="77777777" w:rsidR="00152040" w:rsidRPr="00152040" w:rsidRDefault="00152040" w:rsidP="00152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</w:t>
            </w:r>
          </w:p>
        </w:tc>
      </w:tr>
      <w:tr w:rsidR="00152040" w:rsidRPr="00152040" w14:paraId="22E36D0D" w14:textId="77777777" w:rsidTr="00152040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74609" w14:textId="77777777" w:rsidR="00152040" w:rsidRPr="00152040" w:rsidRDefault="00152040" w:rsidP="00152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 ≥ 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67AF7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862AD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E2D96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7A9D1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A64A3" w14:textId="77777777" w:rsidR="00152040" w:rsidRPr="00152040" w:rsidRDefault="00152040" w:rsidP="00152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</w:t>
            </w:r>
          </w:p>
        </w:tc>
      </w:tr>
      <w:tr w:rsidR="00152040" w:rsidRPr="00152040" w14:paraId="30DC8FC6" w14:textId="77777777" w:rsidTr="00152040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B492B" w14:textId="77777777" w:rsidR="00152040" w:rsidRPr="00152040" w:rsidRDefault="00152040" w:rsidP="00152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 &lt; 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2A800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3D660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3FA91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0506A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6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9ADC8" w14:textId="77777777" w:rsidR="00152040" w:rsidRPr="00152040" w:rsidRDefault="00152040" w:rsidP="00152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52040" w:rsidRPr="00152040" w14:paraId="0ECE8247" w14:textId="77777777" w:rsidTr="00152040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468A9" w14:textId="77777777" w:rsidR="00152040" w:rsidRPr="00152040" w:rsidRDefault="00152040" w:rsidP="00152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T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FEB0C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8E20F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523DA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D4A32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43E80" w14:textId="77777777" w:rsidR="00152040" w:rsidRPr="00152040" w:rsidRDefault="00152040" w:rsidP="00152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</w:t>
            </w:r>
          </w:p>
        </w:tc>
      </w:tr>
      <w:tr w:rsidR="00152040" w:rsidRPr="00152040" w14:paraId="1C883C32" w14:textId="77777777" w:rsidTr="00152040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8A61A" w14:textId="77777777" w:rsidR="00152040" w:rsidRPr="00152040" w:rsidRDefault="00152040" w:rsidP="00152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8F1CA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08AA7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41251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F9714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39216" w14:textId="77777777" w:rsidR="00152040" w:rsidRPr="00152040" w:rsidRDefault="00152040" w:rsidP="00152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</w:t>
            </w:r>
          </w:p>
        </w:tc>
      </w:tr>
      <w:tr w:rsidR="00152040" w:rsidRPr="00152040" w14:paraId="20794931" w14:textId="77777777" w:rsidTr="00152040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A1AB7" w14:textId="77777777" w:rsidR="00152040" w:rsidRPr="00152040" w:rsidRDefault="00152040" w:rsidP="00152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arly Time Window (&lt; 6 hour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F9C13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34437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CDE7A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FC8C3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59D89" w14:textId="77777777" w:rsidR="00152040" w:rsidRPr="00152040" w:rsidRDefault="00152040" w:rsidP="00152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</w:t>
            </w:r>
          </w:p>
        </w:tc>
      </w:tr>
      <w:tr w:rsidR="00152040" w:rsidRPr="00152040" w14:paraId="07156CE8" w14:textId="77777777" w:rsidTr="00152040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9AE05" w14:textId="77777777" w:rsidR="00152040" w:rsidRPr="00152040" w:rsidRDefault="00152040" w:rsidP="00152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te Time Window (&gt; 6 hour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5F21F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67637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1E5A3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366E6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F4060" w14:textId="77777777" w:rsidR="00152040" w:rsidRPr="00152040" w:rsidRDefault="00152040" w:rsidP="00152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52040" w:rsidRPr="00152040" w14:paraId="6010AAD8" w14:textId="77777777" w:rsidTr="00152040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FC570" w14:textId="77777777" w:rsidR="00152040" w:rsidRPr="00152040" w:rsidRDefault="00152040" w:rsidP="00152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CI 2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64CA0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68863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B3E51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28909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FEF6A" w14:textId="77777777" w:rsidR="00152040" w:rsidRPr="00152040" w:rsidRDefault="00152040" w:rsidP="00152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0</w:t>
            </w:r>
          </w:p>
        </w:tc>
      </w:tr>
      <w:tr w:rsidR="00152040" w:rsidRPr="00152040" w14:paraId="63EC7C88" w14:textId="77777777" w:rsidTr="00152040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70BB0" w14:textId="77777777" w:rsidR="00152040" w:rsidRPr="00152040" w:rsidRDefault="00152040" w:rsidP="00152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CI 2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85C5E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C5EB0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945ED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C7395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AF6D7" w14:textId="77777777" w:rsidR="00152040" w:rsidRPr="00152040" w:rsidRDefault="00152040" w:rsidP="00152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52040" w:rsidRPr="00152040" w14:paraId="6FC373BD" w14:textId="77777777" w:rsidTr="00152040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252F0" w14:textId="77777777" w:rsidR="00152040" w:rsidRPr="00152040" w:rsidRDefault="00152040" w:rsidP="00152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CI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47961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18749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FCE77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087FF" w14:textId="77777777" w:rsidR="00152040" w:rsidRPr="00152040" w:rsidRDefault="00152040" w:rsidP="00152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DF02B" w14:textId="77777777" w:rsidR="00152040" w:rsidRPr="00152040" w:rsidRDefault="00152040" w:rsidP="00152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</w:tbl>
    <w:p w14:paraId="13E71C1A" w14:textId="77777777" w:rsidR="00910244" w:rsidRDefault="00910244" w:rsidP="00F408D6">
      <w:pPr>
        <w:rPr>
          <w:b/>
          <w:bCs/>
        </w:rPr>
      </w:pPr>
    </w:p>
    <w:p w14:paraId="09B7B11E" w14:textId="77777777" w:rsidR="00910244" w:rsidRDefault="00910244" w:rsidP="00F408D6">
      <w:pPr>
        <w:rPr>
          <w:b/>
          <w:bCs/>
        </w:rPr>
      </w:pPr>
    </w:p>
    <w:p w14:paraId="5D4C3D10" w14:textId="77777777" w:rsidR="007C2C28" w:rsidRDefault="007C2C28" w:rsidP="00F408D6">
      <w:pPr>
        <w:rPr>
          <w:b/>
          <w:bCs/>
        </w:rPr>
      </w:pPr>
    </w:p>
    <w:p w14:paraId="4158D00C" w14:textId="77777777" w:rsidR="007C2C28" w:rsidRDefault="007C2C28" w:rsidP="00F408D6">
      <w:pPr>
        <w:rPr>
          <w:b/>
          <w:bCs/>
        </w:rPr>
      </w:pPr>
    </w:p>
    <w:p w14:paraId="2931386A" w14:textId="77777777" w:rsidR="007C2C28" w:rsidRDefault="007C2C28" w:rsidP="00F408D6">
      <w:pPr>
        <w:rPr>
          <w:b/>
          <w:bCs/>
        </w:rPr>
      </w:pPr>
    </w:p>
    <w:p w14:paraId="291169D3" w14:textId="77777777" w:rsidR="007C2C28" w:rsidRDefault="007C2C28" w:rsidP="00F408D6">
      <w:pPr>
        <w:rPr>
          <w:b/>
          <w:bCs/>
        </w:rPr>
      </w:pPr>
    </w:p>
    <w:p w14:paraId="0076686C" w14:textId="77777777" w:rsidR="007C2C28" w:rsidRDefault="007C2C28" w:rsidP="00F408D6">
      <w:pPr>
        <w:rPr>
          <w:b/>
          <w:bCs/>
        </w:rPr>
      </w:pPr>
    </w:p>
    <w:p w14:paraId="1B233A20" w14:textId="77777777" w:rsidR="007C2C28" w:rsidRDefault="007C2C28" w:rsidP="00F408D6">
      <w:pPr>
        <w:rPr>
          <w:b/>
          <w:bCs/>
        </w:rPr>
      </w:pPr>
    </w:p>
    <w:p w14:paraId="20923AAE" w14:textId="77777777" w:rsidR="007C2C28" w:rsidRDefault="007C2C28" w:rsidP="00F408D6">
      <w:pPr>
        <w:rPr>
          <w:b/>
          <w:bCs/>
        </w:rPr>
      </w:pPr>
    </w:p>
    <w:p w14:paraId="081A3FEA" w14:textId="77777777" w:rsidR="007C2C28" w:rsidRDefault="007C2C28" w:rsidP="00F408D6">
      <w:pPr>
        <w:rPr>
          <w:b/>
          <w:bCs/>
        </w:rPr>
      </w:pPr>
    </w:p>
    <w:p w14:paraId="504B763F" w14:textId="77777777" w:rsidR="007C2C28" w:rsidRDefault="007C2C28" w:rsidP="00F408D6">
      <w:pPr>
        <w:rPr>
          <w:b/>
          <w:bCs/>
        </w:rPr>
      </w:pPr>
    </w:p>
    <w:p w14:paraId="0B2B49CD" w14:textId="77777777" w:rsidR="007C2C28" w:rsidRDefault="007C2C28" w:rsidP="00F408D6">
      <w:pPr>
        <w:rPr>
          <w:b/>
          <w:bCs/>
        </w:rPr>
      </w:pPr>
    </w:p>
    <w:p w14:paraId="1B3EFD06" w14:textId="77777777" w:rsidR="007C2C28" w:rsidRDefault="007C2C28" w:rsidP="00F408D6">
      <w:pPr>
        <w:rPr>
          <w:b/>
          <w:bCs/>
        </w:rPr>
      </w:pPr>
    </w:p>
    <w:p w14:paraId="1D016D95" w14:textId="77777777" w:rsidR="007C2C28" w:rsidRDefault="007C2C28" w:rsidP="00F408D6">
      <w:pPr>
        <w:rPr>
          <w:b/>
          <w:bCs/>
        </w:rPr>
      </w:pPr>
    </w:p>
    <w:p w14:paraId="54CEFA51" w14:textId="77777777" w:rsidR="007C2C28" w:rsidRDefault="007C2C28" w:rsidP="00F408D6">
      <w:pPr>
        <w:rPr>
          <w:b/>
          <w:bCs/>
        </w:rPr>
      </w:pPr>
    </w:p>
    <w:p w14:paraId="180BC47E" w14:textId="77777777" w:rsidR="007C2C28" w:rsidRDefault="007C2C28" w:rsidP="00F408D6">
      <w:pPr>
        <w:rPr>
          <w:b/>
          <w:bCs/>
        </w:rPr>
      </w:pPr>
    </w:p>
    <w:p w14:paraId="19D07A0C" w14:textId="16995CD3" w:rsidR="00F408D6" w:rsidRDefault="00F408D6" w:rsidP="00F408D6">
      <w:pPr>
        <w:rPr>
          <w:b/>
          <w:bCs/>
        </w:rPr>
      </w:pPr>
      <w:r w:rsidRPr="004961E6">
        <w:rPr>
          <w:b/>
          <w:bCs/>
        </w:rPr>
        <w:lastRenderedPageBreak/>
        <w:t xml:space="preserve">Supplemental Table </w:t>
      </w:r>
      <w:r w:rsidR="00910244">
        <w:rPr>
          <w:b/>
          <w:bCs/>
        </w:rPr>
        <w:t>I</w:t>
      </w:r>
      <w:r w:rsidR="008305F7">
        <w:rPr>
          <w:b/>
          <w:bCs/>
        </w:rPr>
        <w:t>II</w:t>
      </w:r>
      <w:r w:rsidRPr="004961E6">
        <w:rPr>
          <w:b/>
          <w:bCs/>
        </w:rPr>
        <w:t xml:space="preserve">. </w:t>
      </w:r>
      <w:r w:rsidR="00403C9E" w:rsidRPr="00403C9E">
        <w:rPr>
          <w:b/>
          <w:bCs/>
        </w:rPr>
        <w:t xml:space="preserve">Excursions (time/magnitude outside limits) </w:t>
      </w:r>
      <w:r w:rsidR="00403C9E">
        <w:rPr>
          <w:b/>
          <w:bCs/>
        </w:rPr>
        <w:t xml:space="preserve">in the CLEVER Tria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80B92" w14:paraId="02855C3F" w14:textId="77777777">
        <w:tc>
          <w:tcPr>
            <w:tcW w:w="3116" w:type="dxa"/>
          </w:tcPr>
          <w:bookmarkEnd w:id="1"/>
          <w:p w14:paraId="344D473E" w14:textId="77777777" w:rsidR="00C80B92" w:rsidRDefault="00C80B9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UC</w:t>
            </w:r>
            <w:r w:rsidRPr="0058636E">
              <w:rPr>
                <w:rFonts w:ascii="Arial" w:hAnsi="Arial" w:cs="Arial"/>
                <w:sz w:val="24"/>
                <w:szCs w:val="24"/>
                <w:vertAlign w:val="subscript"/>
              </w:rPr>
              <w:t>SBP</w:t>
            </w:r>
            <w:r>
              <w:rPr>
                <w:rFonts w:ascii="Arial" w:hAnsi="Arial" w:cs="Arial"/>
                <w:sz w:val="24"/>
                <w:szCs w:val="24"/>
              </w:rPr>
              <w:t xml:space="preserve">, mm Hg </w:t>
            </w:r>
            <m:oMath>
              <m:r>
                <w:rPr>
                  <w:rFonts w:ascii="Cambria Math" w:hAnsi="Cambria Math" w:cs="Arial"/>
                  <w:sz w:val="24"/>
                  <w:szCs w:val="24"/>
                </w:rPr>
                <m:t>×</m:t>
              </m:r>
            </m:oMath>
            <w:r>
              <w:rPr>
                <w:rFonts w:ascii="Arial" w:hAnsi="Arial" w:cs="Arial"/>
                <w:sz w:val="24"/>
                <w:szCs w:val="24"/>
              </w:rPr>
              <w:t xml:space="preserve"> min / h</w:t>
            </w:r>
          </w:p>
        </w:tc>
        <w:tc>
          <w:tcPr>
            <w:tcW w:w="3117" w:type="dxa"/>
          </w:tcPr>
          <w:p w14:paraId="13B2E9BF" w14:textId="77777777" w:rsidR="00C80B92" w:rsidRDefault="00C80B9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andard group</w:t>
            </w:r>
          </w:p>
        </w:tc>
        <w:tc>
          <w:tcPr>
            <w:tcW w:w="3117" w:type="dxa"/>
          </w:tcPr>
          <w:p w14:paraId="51BE09A8" w14:textId="77777777" w:rsidR="00C80B92" w:rsidRDefault="00C80B9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tensive group</w:t>
            </w:r>
          </w:p>
        </w:tc>
      </w:tr>
      <w:tr w:rsidR="00C80B92" w14:paraId="0E221B15" w14:textId="77777777">
        <w:tc>
          <w:tcPr>
            <w:tcW w:w="3116" w:type="dxa"/>
          </w:tcPr>
          <w:p w14:paraId="51308F63" w14:textId="77777777" w:rsidR="00C80B92" w:rsidRDefault="00C80B9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ean </w:t>
            </w:r>
            <m:oMath>
              <m:r>
                <w:rPr>
                  <w:rFonts w:ascii="Cambria Math" w:hAnsi="Cambria Math" w:cs="Arial"/>
                  <w:sz w:val="24"/>
                  <w:szCs w:val="24"/>
                </w:rPr>
                <m:t>±</m:t>
              </m:r>
            </m:oMath>
            <w:r>
              <w:rPr>
                <w:rFonts w:ascii="Arial" w:eastAsiaTheme="minorEastAsia" w:hAnsi="Arial" w:cs="Arial"/>
                <w:sz w:val="24"/>
                <w:szCs w:val="24"/>
              </w:rPr>
              <w:t xml:space="preserve"> SD</w:t>
            </w:r>
          </w:p>
        </w:tc>
        <w:tc>
          <w:tcPr>
            <w:tcW w:w="3117" w:type="dxa"/>
          </w:tcPr>
          <w:p w14:paraId="4EF9B324" w14:textId="77777777" w:rsidR="00C80B92" w:rsidRDefault="00C80B9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3 (3.2)</w:t>
            </w:r>
          </w:p>
        </w:tc>
        <w:tc>
          <w:tcPr>
            <w:tcW w:w="3117" w:type="dxa"/>
          </w:tcPr>
          <w:p w14:paraId="5C5A4551" w14:textId="77777777" w:rsidR="00C80B92" w:rsidRDefault="00C80B9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8 (0.70)</w:t>
            </w:r>
          </w:p>
        </w:tc>
      </w:tr>
      <w:tr w:rsidR="00C80B92" w14:paraId="15CF2C51" w14:textId="77777777">
        <w:tc>
          <w:tcPr>
            <w:tcW w:w="3116" w:type="dxa"/>
          </w:tcPr>
          <w:p w14:paraId="4D75A242" w14:textId="77777777" w:rsidR="00C80B92" w:rsidRDefault="00C80B9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dian (IQR)</w:t>
            </w:r>
          </w:p>
        </w:tc>
        <w:tc>
          <w:tcPr>
            <w:tcW w:w="3117" w:type="dxa"/>
          </w:tcPr>
          <w:p w14:paraId="34DEAF92" w14:textId="77777777" w:rsidR="00C80B92" w:rsidRDefault="00C80B9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, 0)</w:t>
            </w:r>
          </w:p>
        </w:tc>
        <w:tc>
          <w:tcPr>
            <w:tcW w:w="3117" w:type="dxa"/>
          </w:tcPr>
          <w:p w14:paraId="5E02359A" w14:textId="77777777" w:rsidR="00C80B92" w:rsidRDefault="00C80B9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, 0)</w:t>
            </w:r>
          </w:p>
        </w:tc>
      </w:tr>
      <w:tr w:rsidR="00C80B92" w14:paraId="05309C9F" w14:textId="77777777">
        <w:tc>
          <w:tcPr>
            <w:tcW w:w="3116" w:type="dxa"/>
          </w:tcPr>
          <w:p w14:paraId="47E3CAF5" w14:textId="77777777" w:rsidR="00C80B92" w:rsidRDefault="00C80B9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n, Max</w:t>
            </w:r>
          </w:p>
        </w:tc>
        <w:tc>
          <w:tcPr>
            <w:tcW w:w="3117" w:type="dxa"/>
          </w:tcPr>
          <w:p w14:paraId="08EE074D" w14:textId="77777777" w:rsidR="00C80B92" w:rsidRDefault="00C80B9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, 40</w:t>
            </w:r>
          </w:p>
        </w:tc>
        <w:tc>
          <w:tcPr>
            <w:tcW w:w="3117" w:type="dxa"/>
          </w:tcPr>
          <w:p w14:paraId="2E9AD6D6" w14:textId="77777777" w:rsidR="00C80B92" w:rsidRDefault="00C80B9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, 15</w:t>
            </w:r>
          </w:p>
        </w:tc>
      </w:tr>
    </w:tbl>
    <w:p w14:paraId="2B31D238" w14:textId="77777777" w:rsidR="00F408D6" w:rsidRDefault="00F408D6">
      <w:pPr>
        <w:rPr>
          <w:b/>
          <w:bCs/>
        </w:rPr>
      </w:pPr>
    </w:p>
    <w:p w14:paraId="7BD9C06E" w14:textId="77777777" w:rsidR="00C80B92" w:rsidRDefault="00C80B92">
      <w:pPr>
        <w:rPr>
          <w:b/>
          <w:bCs/>
        </w:rPr>
      </w:pPr>
    </w:p>
    <w:p w14:paraId="131D2949" w14:textId="77777777" w:rsidR="00C80B92" w:rsidRDefault="00C80B92">
      <w:pPr>
        <w:rPr>
          <w:b/>
          <w:bCs/>
        </w:rPr>
      </w:pPr>
    </w:p>
    <w:p w14:paraId="15BAE996" w14:textId="77777777" w:rsidR="00C80B92" w:rsidRDefault="00C80B92">
      <w:pPr>
        <w:rPr>
          <w:b/>
          <w:bCs/>
        </w:rPr>
      </w:pPr>
    </w:p>
    <w:p w14:paraId="16BD6B21" w14:textId="77777777" w:rsidR="00C80B92" w:rsidRDefault="00C80B92">
      <w:pPr>
        <w:rPr>
          <w:b/>
          <w:bCs/>
        </w:rPr>
      </w:pPr>
    </w:p>
    <w:p w14:paraId="15EEA437" w14:textId="77777777" w:rsidR="00C80B92" w:rsidRDefault="00C80B92">
      <w:pPr>
        <w:rPr>
          <w:b/>
          <w:bCs/>
        </w:rPr>
      </w:pPr>
    </w:p>
    <w:p w14:paraId="551FFB11" w14:textId="77777777" w:rsidR="00C80B92" w:rsidRDefault="00C80B92">
      <w:pPr>
        <w:rPr>
          <w:b/>
          <w:bCs/>
        </w:rPr>
      </w:pPr>
    </w:p>
    <w:p w14:paraId="70628A0E" w14:textId="77777777" w:rsidR="00C80B92" w:rsidRDefault="00C80B92">
      <w:pPr>
        <w:rPr>
          <w:b/>
          <w:bCs/>
        </w:rPr>
      </w:pPr>
    </w:p>
    <w:p w14:paraId="1C574800" w14:textId="77777777" w:rsidR="00C80B92" w:rsidRDefault="00C80B92">
      <w:pPr>
        <w:rPr>
          <w:b/>
          <w:bCs/>
        </w:rPr>
      </w:pPr>
    </w:p>
    <w:p w14:paraId="3BFA721A" w14:textId="77777777" w:rsidR="00C80B92" w:rsidRDefault="00C80B92">
      <w:pPr>
        <w:rPr>
          <w:b/>
          <w:bCs/>
        </w:rPr>
      </w:pPr>
    </w:p>
    <w:p w14:paraId="782F48DF" w14:textId="77777777" w:rsidR="00C80B92" w:rsidRDefault="00C80B92">
      <w:pPr>
        <w:rPr>
          <w:b/>
          <w:bCs/>
        </w:rPr>
      </w:pPr>
    </w:p>
    <w:p w14:paraId="5891FF64" w14:textId="77777777" w:rsidR="00C80B92" w:rsidRDefault="00C80B92">
      <w:pPr>
        <w:rPr>
          <w:b/>
          <w:bCs/>
        </w:rPr>
      </w:pPr>
    </w:p>
    <w:p w14:paraId="29D863CE" w14:textId="77777777" w:rsidR="00C80B92" w:rsidRDefault="00C80B92">
      <w:pPr>
        <w:rPr>
          <w:b/>
          <w:bCs/>
        </w:rPr>
      </w:pPr>
    </w:p>
    <w:p w14:paraId="6DC02F43" w14:textId="77777777" w:rsidR="00C80B92" w:rsidRDefault="00C80B92">
      <w:pPr>
        <w:rPr>
          <w:b/>
          <w:bCs/>
        </w:rPr>
      </w:pPr>
    </w:p>
    <w:p w14:paraId="7BD3C36A" w14:textId="77777777" w:rsidR="00C80B92" w:rsidRDefault="00C80B92">
      <w:pPr>
        <w:rPr>
          <w:b/>
          <w:bCs/>
        </w:rPr>
      </w:pPr>
    </w:p>
    <w:p w14:paraId="4B02FD1D" w14:textId="77777777" w:rsidR="00C80B92" w:rsidRDefault="00C80B92">
      <w:pPr>
        <w:rPr>
          <w:b/>
          <w:bCs/>
        </w:rPr>
      </w:pPr>
    </w:p>
    <w:p w14:paraId="5A8927D0" w14:textId="77777777" w:rsidR="00C80B92" w:rsidRDefault="00C80B92">
      <w:pPr>
        <w:rPr>
          <w:b/>
          <w:bCs/>
        </w:rPr>
      </w:pPr>
    </w:p>
    <w:p w14:paraId="76636DC8" w14:textId="77777777" w:rsidR="00C80B92" w:rsidRDefault="00C80B92">
      <w:pPr>
        <w:rPr>
          <w:b/>
          <w:bCs/>
        </w:rPr>
      </w:pPr>
    </w:p>
    <w:p w14:paraId="07322D1F" w14:textId="77777777" w:rsidR="00C80B92" w:rsidRDefault="00C80B92">
      <w:pPr>
        <w:rPr>
          <w:b/>
          <w:bCs/>
        </w:rPr>
      </w:pPr>
    </w:p>
    <w:p w14:paraId="47C59599" w14:textId="77777777" w:rsidR="00C80B92" w:rsidRDefault="00C80B92">
      <w:pPr>
        <w:rPr>
          <w:b/>
          <w:bCs/>
        </w:rPr>
      </w:pPr>
    </w:p>
    <w:p w14:paraId="2DDA059A" w14:textId="77777777" w:rsidR="00C80B92" w:rsidRDefault="00C80B92">
      <w:pPr>
        <w:rPr>
          <w:b/>
          <w:bCs/>
        </w:rPr>
      </w:pPr>
    </w:p>
    <w:p w14:paraId="7B53C410" w14:textId="77777777" w:rsidR="00C80B92" w:rsidRDefault="00C80B92">
      <w:pPr>
        <w:rPr>
          <w:b/>
          <w:bCs/>
        </w:rPr>
      </w:pPr>
    </w:p>
    <w:p w14:paraId="2330C6F5" w14:textId="77777777" w:rsidR="00C80B92" w:rsidRDefault="00C80B92">
      <w:pPr>
        <w:rPr>
          <w:b/>
          <w:bCs/>
        </w:rPr>
      </w:pPr>
    </w:p>
    <w:p w14:paraId="3344AA72" w14:textId="77777777" w:rsidR="00C80B92" w:rsidRDefault="00C80B92">
      <w:pPr>
        <w:rPr>
          <w:b/>
          <w:bCs/>
        </w:rPr>
      </w:pPr>
    </w:p>
    <w:p w14:paraId="2E0445FC" w14:textId="77777777" w:rsidR="00C80B92" w:rsidRDefault="00C80B92">
      <w:pPr>
        <w:rPr>
          <w:b/>
          <w:bCs/>
        </w:rPr>
      </w:pPr>
    </w:p>
    <w:p w14:paraId="54B72969" w14:textId="77777777" w:rsidR="00542F9F" w:rsidRDefault="00542F9F">
      <w:pPr>
        <w:rPr>
          <w:b/>
          <w:bCs/>
        </w:rPr>
      </w:pPr>
    </w:p>
    <w:p w14:paraId="7E254023" w14:textId="733E833C" w:rsidR="00C80B92" w:rsidRDefault="00542F9F">
      <w:pPr>
        <w:rPr>
          <w:b/>
          <w:bCs/>
        </w:rPr>
      </w:pPr>
      <w:r>
        <w:rPr>
          <w:b/>
          <w:bCs/>
        </w:rPr>
        <w:t>A.</w:t>
      </w:r>
    </w:p>
    <w:p w14:paraId="72C000E4" w14:textId="403D9AFE" w:rsidR="00C80B92" w:rsidRDefault="001C77F7">
      <w:pPr>
        <w:rPr>
          <w:b/>
          <w:bCs/>
        </w:rPr>
      </w:pPr>
      <w:r w:rsidRPr="00542F9F"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14585390" wp14:editId="1D218C7D">
            <wp:simplePos x="0" y="0"/>
            <wp:positionH relativeFrom="column">
              <wp:posOffset>286385</wp:posOffset>
            </wp:positionH>
            <wp:positionV relativeFrom="paragraph">
              <wp:posOffset>3175</wp:posOffset>
            </wp:positionV>
            <wp:extent cx="3627755" cy="2712085"/>
            <wp:effectExtent l="0" t="0" r="0" b="0"/>
            <wp:wrapSquare wrapText="bothSides"/>
            <wp:docPr id="1050153857" name="Picture 1" descr="A graph of a sound wav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0153857" name="Picture 1" descr="A graph of a sound wav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7755" cy="27120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09E0E54" w14:textId="77777777" w:rsidR="00C80B92" w:rsidRDefault="00C80B92">
      <w:pPr>
        <w:rPr>
          <w:b/>
          <w:bCs/>
        </w:rPr>
      </w:pPr>
    </w:p>
    <w:p w14:paraId="2BF659BC" w14:textId="77777777" w:rsidR="00C80B92" w:rsidRDefault="00C80B92">
      <w:pPr>
        <w:rPr>
          <w:b/>
          <w:bCs/>
        </w:rPr>
      </w:pPr>
    </w:p>
    <w:p w14:paraId="58947DFA" w14:textId="77777777" w:rsidR="00542F9F" w:rsidRDefault="00542F9F">
      <w:pPr>
        <w:rPr>
          <w:b/>
          <w:bCs/>
        </w:rPr>
      </w:pPr>
    </w:p>
    <w:p w14:paraId="07BB1A57" w14:textId="77777777" w:rsidR="00542F9F" w:rsidRDefault="00542F9F">
      <w:pPr>
        <w:rPr>
          <w:b/>
          <w:bCs/>
        </w:rPr>
      </w:pPr>
    </w:p>
    <w:p w14:paraId="5F071082" w14:textId="77777777" w:rsidR="00542F9F" w:rsidRDefault="00542F9F">
      <w:pPr>
        <w:rPr>
          <w:b/>
          <w:bCs/>
        </w:rPr>
      </w:pPr>
    </w:p>
    <w:p w14:paraId="069C8548" w14:textId="77777777" w:rsidR="00542F9F" w:rsidRDefault="00542F9F">
      <w:pPr>
        <w:rPr>
          <w:b/>
          <w:bCs/>
        </w:rPr>
      </w:pPr>
    </w:p>
    <w:p w14:paraId="698A6BEF" w14:textId="77777777" w:rsidR="00542F9F" w:rsidRDefault="00542F9F">
      <w:pPr>
        <w:rPr>
          <w:b/>
          <w:bCs/>
        </w:rPr>
      </w:pPr>
    </w:p>
    <w:p w14:paraId="1D9118D2" w14:textId="77777777" w:rsidR="00542F9F" w:rsidRDefault="00542F9F">
      <w:pPr>
        <w:rPr>
          <w:b/>
          <w:bCs/>
        </w:rPr>
      </w:pPr>
    </w:p>
    <w:p w14:paraId="4AD0731C" w14:textId="77777777" w:rsidR="00542F9F" w:rsidRDefault="00542F9F">
      <w:pPr>
        <w:rPr>
          <w:b/>
          <w:bCs/>
        </w:rPr>
      </w:pPr>
    </w:p>
    <w:p w14:paraId="05684EC9" w14:textId="77777777" w:rsidR="001C77F7" w:rsidRDefault="001C77F7">
      <w:pPr>
        <w:rPr>
          <w:b/>
          <w:bCs/>
        </w:rPr>
      </w:pPr>
      <w:r w:rsidRPr="001C77F7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3A0C34C2" wp14:editId="49E6D88B">
            <wp:simplePos x="0" y="0"/>
            <wp:positionH relativeFrom="column">
              <wp:posOffset>320881</wp:posOffset>
            </wp:positionH>
            <wp:positionV relativeFrom="paragraph">
              <wp:posOffset>195906</wp:posOffset>
            </wp:positionV>
            <wp:extent cx="3583305" cy="2698115"/>
            <wp:effectExtent l="0" t="0" r="0" b="6985"/>
            <wp:wrapSquare wrapText="bothSides"/>
            <wp:docPr id="1172523605" name="Picture 1" descr="A graph of a sound wav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2523605" name="Picture 1" descr="A graph of a sound wave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1"/>
                    <a:stretch/>
                  </pic:blipFill>
                  <pic:spPr bwMode="auto">
                    <a:xfrm>
                      <a:off x="0" y="0"/>
                      <a:ext cx="3583305" cy="26981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42F9F">
        <w:rPr>
          <w:b/>
          <w:bCs/>
        </w:rPr>
        <w:t>B</w:t>
      </w:r>
    </w:p>
    <w:p w14:paraId="44B1E033" w14:textId="77777777" w:rsidR="001C77F7" w:rsidRDefault="001C77F7">
      <w:pPr>
        <w:rPr>
          <w:b/>
          <w:bCs/>
        </w:rPr>
      </w:pPr>
    </w:p>
    <w:p w14:paraId="6883A128" w14:textId="76F2E748" w:rsidR="00542F9F" w:rsidRDefault="00542F9F">
      <w:pPr>
        <w:rPr>
          <w:b/>
          <w:bCs/>
        </w:rPr>
      </w:pPr>
    </w:p>
    <w:p w14:paraId="098DC3BF" w14:textId="77777777" w:rsidR="001C77F7" w:rsidRDefault="001C77F7">
      <w:pPr>
        <w:rPr>
          <w:b/>
          <w:bCs/>
        </w:rPr>
      </w:pPr>
    </w:p>
    <w:p w14:paraId="41DE323E" w14:textId="77777777" w:rsidR="001C77F7" w:rsidRDefault="001C77F7">
      <w:pPr>
        <w:rPr>
          <w:b/>
          <w:bCs/>
        </w:rPr>
      </w:pPr>
    </w:p>
    <w:p w14:paraId="4A53492D" w14:textId="77777777" w:rsidR="001C77F7" w:rsidRDefault="001C77F7">
      <w:pPr>
        <w:rPr>
          <w:b/>
          <w:bCs/>
        </w:rPr>
      </w:pPr>
    </w:p>
    <w:p w14:paraId="27597FA4" w14:textId="77777777" w:rsidR="001C77F7" w:rsidRDefault="001C77F7">
      <w:pPr>
        <w:rPr>
          <w:b/>
          <w:bCs/>
        </w:rPr>
      </w:pPr>
    </w:p>
    <w:p w14:paraId="3A61DECB" w14:textId="77777777" w:rsidR="001C77F7" w:rsidRDefault="001C77F7">
      <w:pPr>
        <w:rPr>
          <w:b/>
          <w:bCs/>
        </w:rPr>
      </w:pPr>
    </w:p>
    <w:p w14:paraId="1C5013C6" w14:textId="77777777" w:rsidR="001C77F7" w:rsidRDefault="001C77F7">
      <w:pPr>
        <w:rPr>
          <w:b/>
          <w:bCs/>
        </w:rPr>
      </w:pPr>
    </w:p>
    <w:p w14:paraId="4DA2A5DC" w14:textId="77777777" w:rsidR="001C77F7" w:rsidRDefault="001C77F7">
      <w:pPr>
        <w:rPr>
          <w:b/>
          <w:bCs/>
        </w:rPr>
      </w:pPr>
    </w:p>
    <w:p w14:paraId="6DFA263F" w14:textId="77777777" w:rsidR="001C77F7" w:rsidRDefault="001C77F7">
      <w:pPr>
        <w:rPr>
          <w:b/>
          <w:bCs/>
        </w:rPr>
      </w:pPr>
    </w:p>
    <w:p w14:paraId="2798B0EF" w14:textId="49EEEC4C" w:rsidR="001C77F7" w:rsidRDefault="001C77F7">
      <w:pPr>
        <w:rPr>
          <w:b/>
          <w:bCs/>
        </w:rPr>
      </w:pPr>
      <w:r>
        <w:rPr>
          <w:b/>
          <w:bCs/>
        </w:rPr>
        <w:t xml:space="preserve">Supplemental Figure </w:t>
      </w:r>
      <w:r w:rsidR="008305F7">
        <w:rPr>
          <w:b/>
          <w:bCs/>
        </w:rPr>
        <w:t>I</w:t>
      </w:r>
      <w:r>
        <w:rPr>
          <w:b/>
          <w:bCs/>
        </w:rPr>
        <w:t xml:space="preserve">. </w:t>
      </w:r>
      <w:r w:rsidR="006A1FD7">
        <w:rPr>
          <w:b/>
          <w:bCs/>
        </w:rPr>
        <w:t>Mean</w:t>
      </w:r>
      <w:r w:rsidR="0034092D">
        <w:rPr>
          <w:b/>
          <w:bCs/>
        </w:rPr>
        <w:t xml:space="preserve"> </w:t>
      </w:r>
      <w:r w:rsidR="006A1FD7" w:rsidRPr="006A1FD7">
        <w:rPr>
          <w:b/>
          <w:bCs/>
        </w:rPr>
        <w:t>SBP over the initial 24-hours in</w:t>
      </w:r>
      <w:r w:rsidR="006A1FD7">
        <w:rPr>
          <w:b/>
          <w:bCs/>
        </w:rPr>
        <w:t xml:space="preserve"> the A.</w:t>
      </w:r>
      <w:r w:rsidR="008305F7">
        <w:rPr>
          <w:b/>
          <w:bCs/>
        </w:rPr>
        <w:t>)</w:t>
      </w:r>
      <w:r w:rsidR="006A1FD7">
        <w:rPr>
          <w:b/>
          <w:bCs/>
        </w:rPr>
        <w:t xml:space="preserve"> </w:t>
      </w:r>
      <w:r w:rsidR="009C0921">
        <w:rPr>
          <w:b/>
          <w:bCs/>
        </w:rPr>
        <w:t>Standard BP and B.</w:t>
      </w:r>
      <w:r w:rsidR="008305F7">
        <w:rPr>
          <w:b/>
          <w:bCs/>
        </w:rPr>
        <w:t>)</w:t>
      </w:r>
      <w:r w:rsidR="009C0921">
        <w:rPr>
          <w:b/>
          <w:bCs/>
        </w:rPr>
        <w:t xml:space="preserve"> Intensive BP management </w:t>
      </w:r>
      <w:proofErr w:type="gramStart"/>
      <w:r w:rsidR="009C0921">
        <w:rPr>
          <w:b/>
          <w:bCs/>
        </w:rPr>
        <w:t>cohorts</w:t>
      </w:r>
      <w:proofErr w:type="gramEnd"/>
      <w:r w:rsidR="009C0921">
        <w:rPr>
          <w:b/>
          <w:bCs/>
        </w:rPr>
        <w:t>.</w:t>
      </w:r>
    </w:p>
    <w:p w14:paraId="798CF11B" w14:textId="1E65C42B" w:rsidR="00542F9F" w:rsidRDefault="00542F9F">
      <w:pPr>
        <w:rPr>
          <w:b/>
          <w:bCs/>
        </w:rPr>
      </w:pPr>
    </w:p>
    <w:p w14:paraId="78B92B0C" w14:textId="77777777" w:rsidR="009C0921" w:rsidRDefault="009C0921">
      <w:pPr>
        <w:rPr>
          <w:b/>
          <w:bCs/>
        </w:rPr>
      </w:pPr>
    </w:p>
    <w:p w14:paraId="31740D19" w14:textId="77777777" w:rsidR="009C0921" w:rsidRDefault="009C0921">
      <w:pPr>
        <w:rPr>
          <w:b/>
          <w:bCs/>
        </w:rPr>
      </w:pPr>
    </w:p>
    <w:p w14:paraId="18E3BA6A" w14:textId="77777777" w:rsidR="009C0921" w:rsidRDefault="009C0921">
      <w:pPr>
        <w:rPr>
          <w:b/>
          <w:bCs/>
        </w:rPr>
      </w:pPr>
    </w:p>
    <w:p w14:paraId="3F80C719" w14:textId="3E40AE1C" w:rsidR="009C0921" w:rsidRDefault="003F440E" w:rsidP="009C0921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44700783" wp14:editId="3D91648F">
            <wp:extent cx="6316345" cy="1336822"/>
            <wp:effectExtent l="0" t="0" r="8255" b="0"/>
            <wp:docPr id="1325994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7062" cy="1339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4D862B" w14:textId="522F3CA3" w:rsidR="009C0921" w:rsidRDefault="009C0921">
      <w:r>
        <w:rPr>
          <w:b/>
          <w:bCs/>
        </w:rPr>
        <w:t xml:space="preserve">Supplemental Figure </w:t>
      </w:r>
      <w:r w:rsidR="008305F7">
        <w:rPr>
          <w:b/>
          <w:bCs/>
        </w:rPr>
        <w:t>II</w:t>
      </w:r>
      <w:r>
        <w:rPr>
          <w:b/>
          <w:bCs/>
        </w:rPr>
        <w:t xml:space="preserve">. </w:t>
      </w:r>
      <w:r w:rsidR="005A428C" w:rsidRPr="005A428C">
        <w:rPr>
          <w:b/>
          <w:bCs/>
        </w:rPr>
        <w:t>Adjusted SBP standard deviation, coefficient of variation, successive variation, residual standard deviation, and average real variability between treatment groups.</w:t>
      </w:r>
      <w:r w:rsidR="00685CBA">
        <w:rPr>
          <w:b/>
          <w:bCs/>
        </w:rPr>
        <w:t xml:space="preserve"> </w:t>
      </w:r>
      <w:r w:rsidR="00685CBA" w:rsidRPr="00685CBA">
        <w:t xml:space="preserve">The mean SBP SD, COV, SV, </w:t>
      </w:r>
      <w:proofErr w:type="spellStart"/>
      <w:r w:rsidR="00685CBA" w:rsidRPr="00685CBA">
        <w:t>rSD</w:t>
      </w:r>
      <w:proofErr w:type="spellEnd"/>
      <w:r w:rsidR="00685CBA" w:rsidRPr="00685CBA">
        <w:t>, and ARV in the standard BP group were 13.1, 10.2, 14.0, 12.1, and 10.2 mmHg,</w:t>
      </w:r>
      <w:r w:rsidR="00685CBA">
        <w:t xml:space="preserve"> </w:t>
      </w:r>
      <w:r w:rsidR="00685CBA" w:rsidRPr="00685CBA">
        <w:t>respectively</w:t>
      </w:r>
      <w:r w:rsidR="00685CBA">
        <w:t>;</w:t>
      </w:r>
      <w:r w:rsidR="00685CBA" w:rsidRPr="00685CBA">
        <w:t xml:space="preserve"> while the values in the intensive BP target group were 10.7, 9.3, 11.9, </w:t>
      </w:r>
      <w:proofErr w:type="gramStart"/>
      <w:r w:rsidR="00685CBA" w:rsidRPr="00685CBA">
        <w:t>10.0, and 8.9 mm</w:t>
      </w:r>
      <w:proofErr w:type="gramEnd"/>
      <w:r w:rsidR="00685CBA" w:rsidRPr="00685CBA">
        <w:t xml:space="preserve"> Hg, respectively. Adjusted SBP SD, COV, SV, </w:t>
      </w:r>
      <w:proofErr w:type="spellStart"/>
      <w:r w:rsidR="00685CBA" w:rsidRPr="00685CBA">
        <w:t>rSD</w:t>
      </w:r>
      <w:proofErr w:type="spellEnd"/>
      <w:r w:rsidR="00685CBA" w:rsidRPr="00685CBA">
        <w:t>, and ARV did not significantly differ between the two groups</w:t>
      </w:r>
      <w:r w:rsidR="00685CBA">
        <w:t>.</w:t>
      </w:r>
    </w:p>
    <w:p w14:paraId="2ACEE9B9" w14:textId="77777777" w:rsidR="00EA0B66" w:rsidRDefault="00EA0B66"/>
    <w:p w14:paraId="3052217C" w14:textId="77777777" w:rsidR="00EA0B66" w:rsidRDefault="00EA0B66"/>
    <w:p w14:paraId="523F6FB4" w14:textId="77777777" w:rsidR="00EA0B66" w:rsidRDefault="00EA0B66"/>
    <w:p w14:paraId="1E5DD78D" w14:textId="77777777" w:rsidR="00EA0B66" w:rsidRDefault="00EA0B66"/>
    <w:p w14:paraId="08CA843B" w14:textId="77777777" w:rsidR="00EA0B66" w:rsidRDefault="00EA0B66"/>
    <w:p w14:paraId="0C4D72CD" w14:textId="77777777" w:rsidR="00EA0B66" w:rsidRDefault="00EA0B66"/>
    <w:p w14:paraId="5061567B" w14:textId="77777777" w:rsidR="00EA0B66" w:rsidRDefault="00EA0B66"/>
    <w:p w14:paraId="40A4EB7C" w14:textId="77777777" w:rsidR="00EA0B66" w:rsidRDefault="00EA0B66"/>
    <w:p w14:paraId="78288C4A" w14:textId="77777777" w:rsidR="00EA0B66" w:rsidRDefault="00EA0B66"/>
    <w:p w14:paraId="3F447D92" w14:textId="77777777" w:rsidR="00EA0B66" w:rsidRDefault="00EA0B66"/>
    <w:p w14:paraId="1D496DFE" w14:textId="77777777" w:rsidR="00EA0B66" w:rsidRDefault="00EA0B66"/>
    <w:p w14:paraId="0E35D1B5" w14:textId="77777777" w:rsidR="00EA0B66" w:rsidRDefault="00EA0B66"/>
    <w:p w14:paraId="35FCF721" w14:textId="77777777" w:rsidR="00EA0B66" w:rsidRDefault="00EA0B66"/>
    <w:p w14:paraId="0411A0F1" w14:textId="77777777" w:rsidR="00EA0B66" w:rsidRDefault="00EA0B66"/>
    <w:p w14:paraId="4F0B939F" w14:textId="77777777" w:rsidR="00EA0B66" w:rsidRDefault="00EA0B66"/>
    <w:p w14:paraId="31970B8F" w14:textId="77777777" w:rsidR="00EA0B66" w:rsidRDefault="00EA0B66"/>
    <w:p w14:paraId="32923F91" w14:textId="77777777" w:rsidR="00EA0B66" w:rsidRDefault="00EA0B66"/>
    <w:p w14:paraId="470D33FA" w14:textId="77777777" w:rsidR="00EA0B66" w:rsidRDefault="00EA0B66"/>
    <w:p w14:paraId="0BE94232" w14:textId="77777777" w:rsidR="00EA0B66" w:rsidRDefault="00EA0B66"/>
    <w:p w14:paraId="3F9FD8BE" w14:textId="77777777" w:rsidR="00EA0B66" w:rsidRDefault="00EA0B66"/>
    <w:p w14:paraId="370B17DA" w14:textId="515C73DA" w:rsidR="00EA0B66" w:rsidRDefault="00CE6780">
      <w:r w:rsidRPr="00CE6780">
        <w:rPr>
          <w:noProof/>
        </w:rPr>
        <w:lastRenderedPageBreak/>
        <w:drawing>
          <wp:inline distT="0" distB="0" distL="0" distR="0" wp14:anchorId="62D5443D" wp14:editId="40E043E8">
            <wp:extent cx="4033245" cy="4581809"/>
            <wp:effectExtent l="0" t="0" r="5715" b="0"/>
            <wp:docPr id="1124115272" name="Picture 1" descr="A graph of a number of different leve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4115272" name="Picture 1" descr="A graph of a number of different levels&#10;&#10;Description automatically generated with medium confidence"/>
                    <pic:cNvPicPr/>
                  </pic:nvPicPr>
                  <pic:blipFill rotWithShape="1">
                    <a:blip r:embed="rId9"/>
                    <a:srcRect l="1279"/>
                    <a:stretch/>
                  </pic:blipFill>
                  <pic:spPr bwMode="auto">
                    <a:xfrm>
                      <a:off x="0" y="0"/>
                      <a:ext cx="4037097" cy="45861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0BCC38" w14:textId="3C5688C6" w:rsidR="00EA0B66" w:rsidRPr="00685CBA" w:rsidRDefault="00EA0B66">
      <w:r>
        <w:rPr>
          <w:b/>
          <w:bCs/>
        </w:rPr>
        <w:t xml:space="preserve">Supplemental Figure </w:t>
      </w:r>
      <w:r w:rsidR="008305F7">
        <w:rPr>
          <w:b/>
          <w:bCs/>
        </w:rPr>
        <w:t>III</w:t>
      </w:r>
      <w:r>
        <w:rPr>
          <w:b/>
          <w:bCs/>
        </w:rPr>
        <w:t>.</w:t>
      </w:r>
      <w:r w:rsidR="00FF1A57">
        <w:rPr>
          <w:b/>
          <w:bCs/>
        </w:rPr>
        <w:t xml:space="preserve"> Percentage of CLEVER </w:t>
      </w:r>
      <w:r w:rsidR="00FF1A57" w:rsidRPr="00FF1A57">
        <w:rPr>
          <w:b/>
          <w:bCs/>
        </w:rPr>
        <w:t xml:space="preserve">patients </w:t>
      </w:r>
      <w:r w:rsidR="00FF1A57">
        <w:rPr>
          <w:b/>
          <w:bCs/>
        </w:rPr>
        <w:t xml:space="preserve">that </w:t>
      </w:r>
      <w:r w:rsidR="00FF1A57" w:rsidRPr="00FF1A57">
        <w:rPr>
          <w:b/>
          <w:bCs/>
        </w:rPr>
        <w:t>switched cohorts over 24hrs</w:t>
      </w:r>
      <w:r w:rsidR="00FD1838">
        <w:rPr>
          <w:b/>
          <w:bCs/>
        </w:rPr>
        <w:t xml:space="preserve"> following reperfusion.</w:t>
      </w:r>
    </w:p>
    <w:sectPr w:rsidR="00EA0B66" w:rsidRPr="00685CBA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F05DD1" w14:textId="77777777" w:rsidR="00724D57" w:rsidRDefault="00724D57" w:rsidP="004961E6">
      <w:pPr>
        <w:spacing w:after="0" w:line="240" w:lineRule="auto"/>
      </w:pPr>
      <w:r>
        <w:separator/>
      </w:r>
    </w:p>
  </w:endnote>
  <w:endnote w:type="continuationSeparator" w:id="0">
    <w:p w14:paraId="74E6384F" w14:textId="77777777" w:rsidR="00724D57" w:rsidRDefault="00724D57" w:rsidP="004961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8D3434" w14:textId="77777777" w:rsidR="00724D57" w:rsidRDefault="00724D57" w:rsidP="004961E6">
      <w:pPr>
        <w:spacing w:after="0" w:line="240" w:lineRule="auto"/>
      </w:pPr>
      <w:r>
        <w:separator/>
      </w:r>
    </w:p>
  </w:footnote>
  <w:footnote w:type="continuationSeparator" w:id="0">
    <w:p w14:paraId="28F72BF3" w14:textId="77777777" w:rsidR="00724D57" w:rsidRDefault="00724D57" w:rsidP="004961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6EB57F" w14:textId="0902CB94" w:rsidR="004961E6" w:rsidRDefault="004961E6">
    <w:pPr>
      <w:pStyle w:val="Header"/>
    </w:pPr>
    <w:r>
      <w:t>Supplemental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183"/>
    <w:rsid w:val="000021D7"/>
    <w:rsid w:val="00152040"/>
    <w:rsid w:val="001C77F7"/>
    <w:rsid w:val="00227DFB"/>
    <w:rsid w:val="002369F5"/>
    <w:rsid w:val="0034092D"/>
    <w:rsid w:val="00351560"/>
    <w:rsid w:val="003A45B6"/>
    <w:rsid w:val="003E11F0"/>
    <w:rsid w:val="003F440E"/>
    <w:rsid w:val="00403C9E"/>
    <w:rsid w:val="004961E6"/>
    <w:rsid w:val="00542F9F"/>
    <w:rsid w:val="00554183"/>
    <w:rsid w:val="0055780C"/>
    <w:rsid w:val="00562735"/>
    <w:rsid w:val="005A428C"/>
    <w:rsid w:val="005B4F1C"/>
    <w:rsid w:val="00685CBA"/>
    <w:rsid w:val="006A1FD7"/>
    <w:rsid w:val="006B13D7"/>
    <w:rsid w:val="006E3A40"/>
    <w:rsid w:val="006E3A49"/>
    <w:rsid w:val="0071744F"/>
    <w:rsid w:val="00724D57"/>
    <w:rsid w:val="007C2C28"/>
    <w:rsid w:val="008305F7"/>
    <w:rsid w:val="008C1F46"/>
    <w:rsid w:val="008F0F80"/>
    <w:rsid w:val="008F1621"/>
    <w:rsid w:val="00910244"/>
    <w:rsid w:val="009900C4"/>
    <w:rsid w:val="009C0921"/>
    <w:rsid w:val="00A25AED"/>
    <w:rsid w:val="00AF406E"/>
    <w:rsid w:val="00C80B92"/>
    <w:rsid w:val="00CE6780"/>
    <w:rsid w:val="00DD3EB1"/>
    <w:rsid w:val="00EA0B66"/>
    <w:rsid w:val="00F408D6"/>
    <w:rsid w:val="00F75122"/>
    <w:rsid w:val="00F9245D"/>
    <w:rsid w:val="00FD1838"/>
    <w:rsid w:val="00FF1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1CEF7"/>
  <w15:chartTrackingRefBased/>
  <w15:docId w15:val="{0D5EC48F-A70E-494B-A663-5059CC8D0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41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41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418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41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418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41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41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41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41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41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41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418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418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418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41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41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41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41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41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41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41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41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41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41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41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418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41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418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4183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961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61E6"/>
  </w:style>
  <w:style w:type="paragraph" w:styleId="Footer">
    <w:name w:val="footer"/>
    <w:basedOn w:val="Normal"/>
    <w:link w:val="FooterChar"/>
    <w:uiPriority w:val="99"/>
    <w:unhideWhenUsed/>
    <w:rsid w:val="004961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61E6"/>
  </w:style>
  <w:style w:type="paragraph" w:customStyle="1" w:styleId="Default">
    <w:name w:val="Default"/>
    <w:rsid w:val="00F7512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C80B9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94</Words>
  <Characters>2692</Characters>
  <Application>Microsoft Office Word</Application>
  <DocSecurity>0</DocSecurity>
  <Lines>192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Castonguay</dc:creator>
  <cp:keywords/>
  <dc:description/>
  <cp:lastModifiedBy>Alicia Castonguay</cp:lastModifiedBy>
  <cp:revision>2</cp:revision>
  <dcterms:created xsi:type="dcterms:W3CDTF">2025-11-10T00:47:00Z</dcterms:created>
  <dcterms:modified xsi:type="dcterms:W3CDTF">2025-11-10T00:47:00Z</dcterms:modified>
</cp:coreProperties>
</file>